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page" w:tblpX="3250" w:tblpY="2345"/>
        <w:tblW w:w="0" w:type="auto"/>
        <w:tblLook w:val="04A0" w:firstRow="1" w:lastRow="0" w:firstColumn="1" w:lastColumn="0" w:noHBand="0" w:noVBand="1"/>
      </w:tblPr>
      <w:tblGrid>
        <w:gridCol w:w="1630"/>
        <w:gridCol w:w="2070"/>
      </w:tblGrid>
      <w:tr w:rsidR="00C76E3B" w14:paraId="13F29B89" w14:textId="77777777" w:rsidTr="00685517">
        <w:tc>
          <w:tcPr>
            <w:tcW w:w="0" w:type="auto"/>
          </w:tcPr>
          <w:p w14:paraId="5AB974E6" w14:textId="77777777" w:rsidR="00C76E3B" w:rsidRPr="00685517" w:rsidRDefault="00C76E3B" w:rsidP="00685517">
            <w:pPr>
              <w:widowControl w:val="0"/>
              <w:tabs>
                <w:tab w:val="left" w:pos="100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Gene</w:t>
            </w:r>
            <w:r w:rsidRPr="00685517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70" w:type="dxa"/>
          </w:tcPr>
          <w:p w14:paraId="37F382ED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Gene Globe ID</w:t>
            </w:r>
          </w:p>
        </w:tc>
      </w:tr>
      <w:tr w:rsidR="00C76E3B" w14:paraId="38AC4B59" w14:textId="77777777" w:rsidTr="00685517">
        <w:trPr>
          <w:trHeight w:val="314"/>
        </w:trPr>
        <w:tc>
          <w:tcPr>
            <w:tcW w:w="0" w:type="auto"/>
          </w:tcPr>
          <w:p w14:paraId="5D459DA6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B3GALT2</w:t>
            </w:r>
          </w:p>
        </w:tc>
        <w:tc>
          <w:tcPr>
            <w:tcW w:w="2070" w:type="dxa"/>
          </w:tcPr>
          <w:p w14:paraId="59BCBD05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05567A-200</w:t>
            </w:r>
          </w:p>
        </w:tc>
      </w:tr>
      <w:tr w:rsidR="00C76E3B" w14:paraId="1DA9E8A9" w14:textId="77777777" w:rsidTr="00685517">
        <w:tc>
          <w:tcPr>
            <w:tcW w:w="0" w:type="auto"/>
          </w:tcPr>
          <w:p w14:paraId="44D369B4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B4GALT1</w:t>
            </w:r>
          </w:p>
        </w:tc>
        <w:tc>
          <w:tcPr>
            <w:tcW w:w="2070" w:type="dxa"/>
          </w:tcPr>
          <w:p w14:paraId="54AA2067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19015A-200</w:t>
            </w:r>
          </w:p>
        </w:tc>
      </w:tr>
      <w:tr w:rsidR="00C76E3B" w14:paraId="791E90A0" w14:textId="77777777" w:rsidTr="00685517">
        <w:tc>
          <w:tcPr>
            <w:tcW w:w="0" w:type="auto"/>
          </w:tcPr>
          <w:p w14:paraId="1A4F5BB0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B4GALT5</w:t>
            </w:r>
          </w:p>
        </w:tc>
        <w:tc>
          <w:tcPr>
            <w:tcW w:w="2070" w:type="dxa"/>
          </w:tcPr>
          <w:p w14:paraId="67BDD844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1065F-200</w:t>
            </w:r>
          </w:p>
        </w:tc>
      </w:tr>
      <w:tr w:rsidR="00C76E3B" w14:paraId="224DCC55" w14:textId="77777777" w:rsidTr="00685517">
        <w:tc>
          <w:tcPr>
            <w:tcW w:w="0" w:type="auto"/>
          </w:tcPr>
          <w:p w14:paraId="249F47DB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B4GALNT1</w:t>
            </w:r>
          </w:p>
        </w:tc>
        <w:tc>
          <w:tcPr>
            <w:tcW w:w="2070" w:type="dxa"/>
          </w:tcPr>
          <w:p w14:paraId="1264062E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3169A-200</w:t>
            </w:r>
          </w:p>
        </w:tc>
      </w:tr>
      <w:tr w:rsidR="00C76E3B" w14:paraId="6A156824" w14:textId="77777777" w:rsidTr="00685517">
        <w:tc>
          <w:tcPr>
            <w:tcW w:w="0" w:type="auto"/>
          </w:tcPr>
          <w:p w14:paraId="1DA4A682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GLB1</w:t>
            </w:r>
          </w:p>
        </w:tc>
        <w:tc>
          <w:tcPr>
            <w:tcW w:w="2070" w:type="dxa"/>
          </w:tcPr>
          <w:p w14:paraId="6C894B29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21269B-200</w:t>
            </w:r>
          </w:p>
        </w:tc>
      </w:tr>
      <w:tr w:rsidR="00C76E3B" w14:paraId="27EAD43D" w14:textId="77777777" w:rsidTr="00685517">
        <w:tc>
          <w:tcPr>
            <w:tcW w:w="0" w:type="auto"/>
          </w:tcPr>
          <w:p w14:paraId="52491DD8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GBA</w:t>
            </w:r>
          </w:p>
        </w:tc>
        <w:tc>
          <w:tcPr>
            <w:tcW w:w="2070" w:type="dxa"/>
          </w:tcPr>
          <w:p w14:paraId="6BC60CED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15870B-200</w:t>
            </w:r>
          </w:p>
        </w:tc>
      </w:tr>
      <w:tr w:rsidR="00C76E3B" w14:paraId="7AEB564C" w14:textId="77777777" w:rsidTr="00685517">
        <w:tc>
          <w:tcPr>
            <w:tcW w:w="0" w:type="auto"/>
          </w:tcPr>
          <w:p w14:paraId="76DCF09D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NCAM1</w:t>
            </w:r>
          </w:p>
        </w:tc>
        <w:tc>
          <w:tcPr>
            <w:tcW w:w="2070" w:type="dxa"/>
          </w:tcPr>
          <w:p w14:paraId="62052863" w14:textId="77777777" w:rsidR="00C76E3B" w:rsidRPr="00685517" w:rsidRDefault="00C76E3B" w:rsidP="00E6748E">
            <w:pPr>
              <w:widowControl w:val="0"/>
              <w:tabs>
                <w:tab w:val="left" w:pos="530"/>
              </w:tabs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00639F-200</w:t>
            </w:r>
          </w:p>
        </w:tc>
      </w:tr>
      <w:tr w:rsidR="00C76E3B" w14:paraId="468D90F3" w14:textId="77777777" w:rsidTr="00685517">
        <w:tc>
          <w:tcPr>
            <w:tcW w:w="0" w:type="auto"/>
          </w:tcPr>
          <w:p w14:paraId="315A96E0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NEU1</w:t>
            </w:r>
          </w:p>
        </w:tc>
        <w:tc>
          <w:tcPr>
            <w:tcW w:w="2070" w:type="dxa"/>
          </w:tcPr>
          <w:p w14:paraId="657EA505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1418A-200</w:t>
            </w:r>
          </w:p>
        </w:tc>
      </w:tr>
      <w:tr w:rsidR="00C76E3B" w14:paraId="4272C4DA" w14:textId="77777777" w:rsidTr="00685517">
        <w:tc>
          <w:tcPr>
            <w:tcW w:w="0" w:type="auto"/>
          </w:tcPr>
          <w:p w14:paraId="3FFE95D7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NEU3</w:t>
            </w:r>
          </w:p>
        </w:tc>
        <w:tc>
          <w:tcPr>
            <w:tcW w:w="2070" w:type="dxa"/>
          </w:tcPr>
          <w:p w14:paraId="08C681EB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9523B-200</w:t>
            </w:r>
          </w:p>
        </w:tc>
      </w:tr>
      <w:tr w:rsidR="00C76E3B" w14:paraId="44F01F19" w14:textId="77777777" w:rsidTr="00685517">
        <w:tc>
          <w:tcPr>
            <w:tcW w:w="0" w:type="auto"/>
          </w:tcPr>
          <w:p w14:paraId="47F6A6AD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NEU4</w:t>
            </w:r>
          </w:p>
        </w:tc>
        <w:tc>
          <w:tcPr>
            <w:tcW w:w="2070" w:type="dxa"/>
          </w:tcPr>
          <w:p w14:paraId="2E7B22BB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6523A-200</w:t>
            </w:r>
          </w:p>
        </w:tc>
      </w:tr>
      <w:tr w:rsidR="00C76E3B" w14:paraId="03C6A3FD" w14:textId="77777777" w:rsidTr="00685517">
        <w:tc>
          <w:tcPr>
            <w:tcW w:w="0" w:type="auto"/>
          </w:tcPr>
          <w:p w14:paraId="4AE5E0A4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GPL1</w:t>
            </w:r>
          </w:p>
        </w:tc>
        <w:tc>
          <w:tcPr>
            <w:tcW w:w="2070" w:type="dxa"/>
          </w:tcPr>
          <w:p w14:paraId="2C138449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13925A-200</w:t>
            </w:r>
          </w:p>
        </w:tc>
      </w:tr>
      <w:tr w:rsidR="00C76E3B" w14:paraId="288779CB" w14:textId="77777777" w:rsidTr="00685517">
        <w:tc>
          <w:tcPr>
            <w:tcW w:w="0" w:type="auto"/>
          </w:tcPr>
          <w:p w14:paraId="768DCE9D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PHK1</w:t>
            </w:r>
          </w:p>
        </w:tc>
        <w:tc>
          <w:tcPr>
            <w:tcW w:w="2070" w:type="dxa"/>
          </w:tcPr>
          <w:p w14:paraId="5AAC8C19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02491A-200</w:t>
            </w:r>
          </w:p>
        </w:tc>
      </w:tr>
      <w:tr w:rsidR="00C76E3B" w14:paraId="1952261A" w14:textId="77777777" w:rsidTr="00685517">
        <w:tc>
          <w:tcPr>
            <w:tcW w:w="0" w:type="auto"/>
          </w:tcPr>
          <w:p w14:paraId="70582AFF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PHK2</w:t>
            </w:r>
          </w:p>
        </w:tc>
        <w:tc>
          <w:tcPr>
            <w:tcW w:w="2070" w:type="dxa"/>
          </w:tcPr>
          <w:p w14:paraId="390F418A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21192A-200</w:t>
            </w:r>
          </w:p>
        </w:tc>
      </w:tr>
      <w:tr w:rsidR="00C76E3B" w14:paraId="28F01A6A" w14:textId="77777777" w:rsidTr="00685517">
        <w:tc>
          <w:tcPr>
            <w:tcW w:w="0" w:type="auto"/>
          </w:tcPr>
          <w:p w14:paraId="7F8C5FA6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T6GALNAC4</w:t>
            </w:r>
          </w:p>
        </w:tc>
        <w:tc>
          <w:tcPr>
            <w:tcW w:w="2070" w:type="dxa"/>
          </w:tcPr>
          <w:p w14:paraId="407378DA" w14:textId="77777777" w:rsidR="00C76E3B" w:rsidRPr="00685517" w:rsidRDefault="00C76E3B" w:rsidP="00E6748E">
            <w:pPr>
              <w:widowControl w:val="0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  <w:color w:val="47443F"/>
                <w:shd w:val="clear" w:color="auto" w:fill="FFFFFF"/>
              </w:rPr>
              <w:t>PPH07231A-200</w:t>
            </w:r>
          </w:p>
        </w:tc>
      </w:tr>
      <w:tr w:rsidR="00C76E3B" w14:paraId="3DAD3022" w14:textId="77777777" w:rsidTr="00685517">
        <w:tc>
          <w:tcPr>
            <w:tcW w:w="0" w:type="auto"/>
          </w:tcPr>
          <w:p w14:paraId="1E321878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T8SIA2</w:t>
            </w:r>
          </w:p>
        </w:tc>
        <w:tc>
          <w:tcPr>
            <w:tcW w:w="2070" w:type="dxa"/>
          </w:tcPr>
          <w:p w14:paraId="2088DDAE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6535A-200</w:t>
            </w:r>
          </w:p>
        </w:tc>
      </w:tr>
      <w:tr w:rsidR="00C76E3B" w14:paraId="147E626A" w14:textId="77777777" w:rsidTr="00685517">
        <w:tc>
          <w:tcPr>
            <w:tcW w:w="0" w:type="auto"/>
          </w:tcPr>
          <w:p w14:paraId="381C639D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ST8SIA4</w:t>
            </w:r>
          </w:p>
        </w:tc>
        <w:tc>
          <w:tcPr>
            <w:tcW w:w="2070" w:type="dxa"/>
          </w:tcPr>
          <w:p w14:paraId="3F64AE45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16711A-200</w:t>
            </w:r>
          </w:p>
        </w:tc>
      </w:tr>
      <w:tr w:rsidR="00C76E3B" w14:paraId="3A3B2FF7" w14:textId="77777777" w:rsidTr="00685517">
        <w:tc>
          <w:tcPr>
            <w:tcW w:w="0" w:type="auto"/>
          </w:tcPr>
          <w:p w14:paraId="4F922BB6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685517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2070" w:type="dxa"/>
          </w:tcPr>
          <w:p w14:paraId="685FB1F7" w14:textId="77777777" w:rsidR="00C76E3B" w:rsidRPr="00685517" w:rsidRDefault="00C76E3B" w:rsidP="00E6748E">
            <w:pPr>
              <w:widowControl w:val="0"/>
              <w:spacing w:line="480" w:lineRule="auto"/>
              <w:rPr>
                <w:rFonts w:ascii="Times New Roman" w:hAnsi="Times New Roman" w:cs="Times New Roman"/>
              </w:rPr>
            </w:pPr>
            <w:r w:rsidRPr="00685517">
              <w:rPr>
                <w:rFonts w:ascii="Times New Roman" w:hAnsi="Times New Roman" w:cs="Times New Roman"/>
              </w:rPr>
              <w:t>PPH00150F-200</w:t>
            </w:r>
          </w:p>
        </w:tc>
      </w:tr>
    </w:tbl>
    <w:p w14:paraId="0BABEB67" w14:textId="3238DE16" w:rsidR="006F4F3D" w:rsidRPr="00E6748E" w:rsidRDefault="00437200">
      <w:pPr>
        <w:rPr>
          <w:rFonts w:ascii="Times New Roman" w:hAnsi="Times New Roman" w:cs="Times New Roman"/>
        </w:rPr>
      </w:pPr>
      <w:r w:rsidRPr="00E6748E">
        <w:rPr>
          <w:rFonts w:ascii="Times New Roman" w:hAnsi="Times New Roman" w:cs="Times New Roman"/>
        </w:rPr>
        <w:t>Supplementary Table 1.</w:t>
      </w:r>
      <w:r w:rsidR="00E6748E" w:rsidRPr="00E6748E">
        <w:rPr>
          <w:rFonts w:ascii="Times New Roman" w:hAnsi="Times New Roman" w:cs="Times New Roman"/>
        </w:rPr>
        <w:t xml:space="preserve">  Genes and </w:t>
      </w:r>
      <w:proofErr w:type="spellStart"/>
      <w:r w:rsidR="00E6748E" w:rsidRPr="00E6748E">
        <w:rPr>
          <w:rFonts w:ascii="Times New Roman" w:hAnsi="Times New Roman" w:cs="Times New Roman"/>
        </w:rPr>
        <w:t>GeneGlobe</w:t>
      </w:r>
      <w:proofErr w:type="spellEnd"/>
      <w:r w:rsidR="00E6748E" w:rsidRPr="00E6748E">
        <w:rPr>
          <w:rFonts w:ascii="Times New Roman" w:hAnsi="Times New Roman" w:cs="Times New Roman"/>
        </w:rPr>
        <w:t xml:space="preserve"> Qiagen IDs for Commercially Sourced, Validate</w:t>
      </w:r>
      <w:r w:rsidR="00C76E3B">
        <w:rPr>
          <w:rFonts w:ascii="Times New Roman" w:hAnsi="Times New Roman" w:cs="Times New Roman"/>
        </w:rPr>
        <w:t>d</w:t>
      </w:r>
      <w:r w:rsidR="00E6748E" w:rsidRPr="00E6748E">
        <w:rPr>
          <w:rFonts w:ascii="Times New Roman" w:hAnsi="Times New Roman" w:cs="Times New Roman"/>
        </w:rPr>
        <w:t xml:space="preserve"> Primers.</w:t>
      </w:r>
    </w:p>
    <w:sectPr w:rsidR="006F4F3D" w:rsidRPr="00E6748E" w:rsidSect="002C78E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7200"/>
    <w:rsid w:val="00043535"/>
    <w:rsid w:val="00052ADA"/>
    <w:rsid w:val="00071118"/>
    <w:rsid w:val="000A591F"/>
    <w:rsid w:val="000B339E"/>
    <w:rsid w:val="000E2E84"/>
    <w:rsid w:val="001069BC"/>
    <w:rsid w:val="00145779"/>
    <w:rsid w:val="001B21B4"/>
    <w:rsid w:val="001D06CD"/>
    <w:rsid w:val="001F27FF"/>
    <w:rsid w:val="00251E50"/>
    <w:rsid w:val="00255E91"/>
    <w:rsid w:val="002B44F5"/>
    <w:rsid w:val="002C78EF"/>
    <w:rsid w:val="002E3C73"/>
    <w:rsid w:val="00303996"/>
    <w:rsid w:val="00305D9D"/>
    <w:rsid w:val="0032501F"/>
    <w:rsid w:val="003658CB"/>
    <w:rsid w:val="00393029"/>
    <w:rsid w:val="003958BE"/>
    <w:rsid w:val="003B11AF"/>
    <w:rsid w:val="003F7ED1"/>
    <w:rsid w:val="00437200"/>
    <w:rsid w:val="004B312C"/>
    <w:rsid w:val="004D06AC"/>
    <w:rsid w:val="00521EB9"/>
    <w:rsid w:val="00545A49"/>
    <w:rsid w:val="00562E6C"/>
    <w:rsid w:val="005D1279"/>
    <w:rsid w:val="005D79B5"/>
    <w:rsid w:val="005F63F7"/>
    <w:rsid w:val="00631E9F"/>
    <w:rsid w:val="006422A0"/>
    <w:rsid w:val="006537FE"/>
    <w:rsid w:val="00685517"/>
    <w:rsid w:val="006F4F3D"/>
    <w:rsid w:val="00705997"/>
    <w:rsid w:val="00715E61"/>
    <w:rsid w:val="00720ABF"/>
    <w:rsid w:val="007364F9"/>
    <w:rsid w:val="00767370"/>
    <w:rsid w:val="00782F17"/>
    <w:rsid w:val="007A3F84"/>
    <w:rsid w:val="007D1E16"/>
    <w:rsid w:val="00805D10"/>
    <w:rsid w:val="00813798"/>
    <w:rsid w:val="0083313E"/>
    <w:rsid w:val="008A5B4E"/>
    <w:rsid w:val="00925C57"/>
    <w:rsid w:val="00946D48"/>
    <w:rsid w:val="009A5F49"/>
    <w:rsid w:val="009B58F4"/>
    <w:rsid w:val="009E0B59"/>
    <w:rsid w:val="00A0354E"/>
    <w:rsid w:val="00A1650E"/>
    <w:rsid w:val="00B25C44"/>
    <w:rsid w:val="00B3105D"/>
    <w:rsid w:val="00B552DF"/>
    <w:rsid w:val="00B70FF7"/>
    <w:rsid w:val="00BA10A0"/>
    <w:rsid w:val="00C0299F"/>
    <w:rsid w:val="00C419F7"/>
    <w:rsid w:val="00C76E3B"/>
    <w:rsid w:val="00CC03CB"/>
    <w:rsid w:val="00CC429E"/>
    <w:rsid w:val="00CD0641"/>
    <w:rsid w:val="00CD1711"/>
    <w:rsid w:val="00D56688"/>
    <w:rsid w:val="00D8515B"/>
    <w:rsid w:val="00DC2E25"/>
    <w:rsid w:val="00E14C0B"/>
    <w:rsid w:val="00E621F1"/>
    <w:rsid w:val="00E6748E"/>
    <w:rsid w:val="00E86D8B"/>
    <w:rsid w:val="00EB1E64"/>
    <w:rsid w:val="00EC71F0"/>
    <w:rsid w:val="00EF7643"/>
    <w:rsid w:val="00F12FD8"/>
    <w:rsid w:val="00F24BFA"/>
    <w:rsid w:val="00F30416"/>
    <w:rsid w:val="00F53B66"/>
    <w:rsid w:val="00F870B0"/>
    <w:rsid w:val="00FE0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5B567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7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Schneider</dc:creator>
  <cp:keywords/>
  <dc:description/>
  <cp:lastModifiedBy>Jay Schneider</cp:lastModifiedBy>
  <cp:revision>2</cp:revision>
  <dcterms:created xsi:type="dcterms:W3CDTF">2022-09-15T21:34:00Z</dcterms:created>
  <dcterms:modified xsi:type="dcterms:W3CDTF">2022-10-20T15:51:00Z</dcterms:modified>
</cp:coreProperties>
</file>